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615760" w14:textId="77777777" w:rsidR="00427BA8" w:rsidRPr="007B2C85" w:rsidRDefault="00427BA8" w:rsidP="00E86A3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2C85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D928D15" w14:textId="0B644A38" w:rsidR="007F452D" w:rsidRPr="007B2C85" w:rsidRDefault="007F452D" w:rsidP="00E86A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2C85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</w:t>
      </w:r>
      <w:r w:rsidRPr="007B2C85">
        <w:rPr>
          <w:rFonts w:ascii="Times New Roman" w:hAnsi="Times New Roman" w:cs="Times New Roman"/>
          <w:sz w:val="24"/>
          <w:szCs w:val="24"/>
          <w:lang w:val="en-US"/>
        </w:rPr>
        <w:t xml:space="preserve"> NMR-based metabolomics profile during a soccer season of a sub-elite soccer team</w:t>
      </w:r>
    </w:p>
    <w:p w14:paraId="0760F48E" w14:textId="210BD028" w:rsidR="007F452D" w:rsidRPr="007B2C85" w:rsidRDefault="007F452D" w:rsidP="0032757B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  <w:r w:rsidRPr="007B2C8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86A38" w:rsidRPr="007B2C85">
        <w:rPr>
          <w:rFonts w:ascii="Times New Roman" w:hAnsi="Times New Roman" w:cs="Times New Roman"/>
          <w:sz w:val="24"/>
          <w:szCs w:val="24"/>
        </w:rPr>
        <w:t>i</w:t>
      </w:r>
      <w:r w:rsidRPr="007B2C85">
        <w:rPr>
          <w:rFonts w:ascii="Times New Roman" w:hAnsi="Times New Roman" w:cs="Times New Roman"/>
          <w:sz w:val="24"/>
          <w:szCs w:val="24"/>
        </w:rPr>
        <w:t>nformation for the analysis of the 20 cross-sectional time points across the season, principal component analysis (PCA) was performed to identify potential outliers, as well as underlying patterns, trends, and discriminant metabolites within the dataset.</w:t>
      </w:r>
    </w:p>
    <w:p w14:paraId="46FE6F2F" w14:textId="77777777" w:rsidR="007F452D" w:rsidRPr="007B2C85" w:rsidRDefault="007F452D" w:rsidP="00427BA8">
      <w:pPr>
        <w:rPr>
          <w:b/>
          <w:bCs/>
        </w:rPr>
      </w:pPr>
    </w:p>
    <w:p w14:paraId="1236D71C" w14:textId="07C69116" w:rsidR="00E86A38" w:rsidRPr="007B2C85" w:rsidRDefault="00356524" w:rsidP="0032757B">
      <w:pPr>
        <w:jc w:val="both"/>
        <w:rPr>
          <w:b/>
          <w:bCs/>
          <w:noProof/>
        </w:rPr>
      </w:pPr>
      <w:r w:rsidRPr="007B2C85">
        <w:rPr>
          <w:b/>
          <w:bCs/>
          <w:noProof/>
          <w:lang w:val="en-IN" w:eastAsia="en-IN"/>
        </w:rPr>
        <w:drawing>
          <wp:inline distT="0" distB="0" distL="0" distR="0" wp14:anchorId="7EFF157D" wp14:editId="316951D4">
            <wp:extent cx="6524088" cy="4317683"/>
            <wp:effectExtent l="0" t="0" r="0" b="6985"/>
            <wp:docPr id="1322040349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040349" name="Imagem 132204034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8534" cy="433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9F57A" w14:textId="77777777" w:rsidR="0032757B" w:rsidRPr="007B2C85" w:rsidRDefault="0032757B" w:rsidP="0032757B">
      <w:pPr>
        <w:jc w:val="both"/>
      </w:pPr>
    </w:p>
    <w:p w14:paraId="3939B9AA" w14:textId="758DF602" w:rsidR="0032757B" w:rsidRPr="007B2C85" w:rsidRDefault="0032757B" w:rsidP="0032757B">
      <w:pPr>
        <w:tabs>
          <w:tab w:val="left" w:pos="2655"/>
        </w:tabs>
        <w:jc w:val="both"/>
      </w:pPr>
      <w:r w:rsidRPr="007B2C85">
        <w:rPr>
          <w:b/>
          <w:bCs/>
        </w:rPr>
        <w:t>Figure S1-A.</w:t>
      </w:r>
      <w:r w:rsidRPr="007B2C85">
        <w:t xml:space="preserve"> </w:t>
      </w:r>
      <w:r w:rsidRPr="007B2C85">
        <w:rPr>
          <w:i/>
          <w:iCs/>
        </w:rPr>
        <w:t>Principal Component Analysis (PCA) overview including explained variance (scree plot), observation diagnostics (score vs orthogonal distance), scores plot, and loadings plot.</w:t>
      </w:r>
    </w:p>
    <w:p w14:paraId="292FD28D" w14:textId="0073C228" w:rsidR="0032757B" w:rsidRPr="007B2C85" w:rsidRDefault="0032757B" w:rsidP="0032757B">
      <w:pPr>
        <w:tabs>
          <w:tab w:val="left" w:pos="2655"/>
        </w:tabs>
        <w:jc w:val="both"/>
      </w:pPr>
    </w:p>
    <w:p w14:paraId="706A0167" w14:textId="6B240942" w:rsidR="007F452D" w:rsidRPr="007B2C85" w:rsidRDefault="00356524" w:rsidP="0032757B">
      <w:pPr>
        <w:jc w:val="both"/>
        <w:rPr>
          <w:b/>
          <w:bCs/>
        </w:rPr>
      </w:pPr>
      <w:r w:rsidRPr="007B2C85">
        <w:rPr>
          <w:b/>
          <w:bCs/>
          <w:noProof/>
          <w:lang w:val="en-IN" w:eastAsia="en-IN"/>
        </w:rPr>
        <w:lastRenderedPageBreak/>
        <w:drawing>
          <wp:inline distT="0" distB="0" distL="0" distR="0" wp14:anchorId="60840D4E" wp14:editId="33329ECF">
            <wp:extent cx="5867400" cy="3823055"/>
            <wp:effectExtent l="0" t="0" r="0" b="6350"/>
            <wp:docPr id="954068885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068885" name="Imagem 95406888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803" cy="3831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F5D40" w14:textId="6BEEED19" w:rsidR="0032757B" w:rsidRPr="007B2C85" w:rsidRDefault="0032757B" w:rsidP="0032757B">
      <w:pPr>
        <w:tabs>
          <w:tab w:val="left" w:pos="2655"/>
        </w:tabs>
        <w:jc w:val="both"/>
      </w:pPr>
      <w:r w:rsidRPr="007B2C85">
        <w:rPr>
          <w:b/>
          <w:bCs/>
        </w:rPr>
        <w:t>Figure S1-B.</w:t>
      </w:r>
      <w:r w:rsidRPr="007B2C85">
        <w:t xml:space="preserve"> </w:t>
      </w:r>
      <w:r w:rsidRPr="007B2C85">
        <w:rPr>
          <w:i/>
          <w:iCs/>
        </w:rPr>
        <w:t>PCA scores plot showing group distribution across sampling periods (between 06.03-08.12</w:t>
      </w:r>
      <w:r w:rsidR="00822F04" w:rsidRPr="007B2C85">
        <w:rPr>
          <w:i/>
          <w:iCs/>
        </w:rPr>
        <w:t xml:space="preserve"> period (reg group)</w:t>
      </w:r>
      <w:r w:rsidRPr="007B2C85">
        <w:rPr>
          <w:i/>
          <w:iCs/>
        </w:rPr>
        <w:t xml:space="preserve"> </w:t>
      </w:r>
      <w:r w:rsidR="00822F04" w:rsidRPr="007B2C85">
        <w:rPr>
          <w:i/>
          <w:iCs/>
        </w:rPr>
        <w:t xml:space="preserve">vs between 08.18-11.10 period (blue group) </w:t>
      </w:r>
      <w:r w:rsidRPr="007B2C85">
        <w:rPr>
          <w:i/>
          <w:iCs/>
        </w:rPr>
        <w:t>with confidence ellipses.</w:t>
      </w:r>
    </w:p>
    <w:p w14:paraId="23ED7859" w14:textId="6596F398" w:rsidR="00356524" w:rsidRPr="007B2C85" w:rsidRDefault="00356524" w:rsidP="0032757B">
      <w:pPr>
        <w:jc w:val="both"/>
        <w:rPr>
          <w:b/>
          <w:bCs/>
        </w:rPr>
      </w:pPr>
      <w:bookmarkStart w:id="0" w:name="_GoBack"/>
      <w:r w:rsidRPr="007B2C85">
        <w:rPr>
          <w:b/>
          <w:bCs/>
          <w:noProof/>
          <w:lang w:val="en-IN" w:eastAsia="en-IN"/>
        </w:rPr>
        <w:drawing>
          <wp:inline distT="0" distB="0" distL="0" distR="0" wp14:anchorId="6B0BFF0F" wp14:editId="2A880F2B">
            <wp:extent cx="5851754" cy="3800475"/>
            <wp:effectExtent l="0" t="0" r="0" b="0"/>
            <wp:docPr id="1310215981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215981" name="Imagem 13102159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213" cy="380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168518C" w14:textId="4A6DDAC7" w:rsidR="0032757B" w:rsidRPr="007B2C85" w:rsidRDefault="0032757B" w:rsidP="0032757B">
      <w:pPr>
        <w:tabs>
          <w:tab w:val="left" w:pos="2655"/>
        </w:tabs>
        <w:jc w:val="both"/>
        <w:rPr>
          <w:b/>
          <w:bCs/>
          <w:color w:val="000000" w:themeColor="text1"/>
        </w:rPr>
      </w:pPr>
      <w:r w:rsidRPr="007B2C85">
        <w:rPr>
          <w:b/>
          <w:bCs/>
        </w:rPr>
        <w:t>Figure S1-C.</w:t>
      </w:r>
      <w:r w:rsidRPr="007B2C85">
        <w:t xml:space="preserve"> </w:t>
      </w:r>
      <w:r w:rsidRPr="007B2C85">
        <w:rPr>
          <w:i/>
          <w:iCs/>
        </w:rPr>
        <w:t>PCA loadings plot highlighting metabolite contributions to principal components and metabolic profile separation.</w:t>
      </w:r>
    </w:p>
    <w:sectPr w:rsidR="0032757B" w:rsidRPr="007B2C85" w:rsidSect="007B2C8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A8"/>
    <w:rsid w:val="0010415E"/>
    <w:rsid w:val="001C7110"/>
    <w:rsid w:val="0032757B"/>
    <w:rsid w:val="00356524"/>
    <w:rsid w:val="00427BA8"/>
    <w:rsid w:val="00620516"/>
    <w:rsid w:val="007B2C85"/>
    <w:rsid w:val="007F452D"/>
    <w:rsid w:val="00822F04"/>
    <w:rsid w:val="00923D76"/>
    <w:rsid w:val="00B96EB7"/>
    <w:rsid w:val="00CA3340"/>
    <w:rsid w:val="00CA693D"/>
    <w:rsid w:val="00E8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91BBD"/>
  <w15:chartTrackingRefBased/>
  <w15:docId w15:val="{1BE23CC9-2CD1-4B8F-BA7E-28EEEA60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7B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B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B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B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27B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B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B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B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B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B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B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B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B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B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B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B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BA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2757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omes de Araujo</dc:creator>
  <cp:keywords/>
  <dc:description/>
  <cp:lastModifiedBy>Arjun V S</cp:lastModifiedBy>
  <cp:revision>3</cp:revision>
  <dcterms:created xsi:type="dcterms:W3CDTF">2026-04-16T17:26:00Z</dcterms:created>
  <dcterms:modified xsi:type="dcterms:W3CDTF">2026-05-04T11:01:00Z</dcterms:modified>
</cp:coreProperties>
</file>